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AEC563" w14:textId="77777777" w:rsidR="004F01CD" w:rsidRDefault="009633D6" w:rsidP="004F01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  <w:r>
        <w:rPr>
          <w:rFonts w:ascii="Helvetica" w:hAnsi="Helvetica" w:cs="Helvetica"/>
          <w:lang w:val="es-ES"/>
        </w:rPr>
        <w:t xml:space="preserve">S1 </w:t>
      </w:r>
      <w:proofErr w:type="spellStart"/>
      <w:r>
        <w:rPr>
          <w:rFonts w:ascii="Helvetica" w:hAnsi="Helvetica" w:cs="Helvetica"/>
          <w:lang w:val="es-ES"/>
        </w:rPr>
        <w:t>Table</w:t>
      </w:r>
      <w:proofErr w:type="spellEnd"/>
      <w:r w:rsidR="004F01CD">
        <w:rPr>
          <w:rFonts w:ascii="Helvetica" w:hAnsi="Helvetica" w:cs="Helvetica"/>
          <w:lang w:val="es-ES"/>
        </w:rPr>
        <w:t xml:space="preserve">. </w:t>
      </w:r>
      <w:proofErr w:type="spellStart"/>
      <w:r w:rsidR="004F01CD">
        <w:rPr>
          <w:rFonts w:ascii="Helvetica" w:hAnsi="Helvetica" w:cs="Helvetica"/>
          <w:lang w:val="es-ES"/>
        </w:rPr>
        <w:t>Baseline</w:t>
      </w:r>
      <w:proofErr w:type="spellEnd"/>
      <w:r w:rsidR="004F01CD">
        <w:rPr>
          <w:rFonts w:ascii="Helvetica" w:hAnsi="Helvetica" w:cs="Helvetica"/>
          <w:lang w:val="es-ES"/>
        </w:rPr>
        <w:t xml:space="preserve"> </w:t>
      </w:r>
      <w:proofErr w:type="spellStart"/>
      <w:r w:rsidR="004F01CD">
        <w:rPr>
          <w:rFonts w:ascii="Helvetica" w:hAnsi="Helvetica" w:cs="Helvetica"/>
          <w:lang w:val="es-ES"/>
        </w:rPr>
        <w:t>characteristics</w:t>
      </w:r>
      <w:proofErr w:type="spellEnd"/>
      <w:r w:rsidR="004F01CD">
        <w:rPr>
          <w:rFonts w:ascii="Helvetica" w:hAnsi="Helvetica" w:cs="Helvetica"/>
          <w:lang w:val="es-ES"/>
        </w:rPr>
        <w:t xml:space="preserve"> of </w:t>
      </w:r>
      <w:proofErr w:type="spellStart"/>
      <w:r w:rsidR="004F01CD">
        <w:rPr>
          <w:rFonts w:ascii="Helvetica" w:hAnsi="Helvetica" w:cs="Helvetica"/>
          <w:lang w:val="es-ES"/>
        </w:rPr>
        <w:t>the</w:t>
      </w:r>
      <w:proofErr w:type="spellEnd"/>
      <w:r w:rsidR="004F01CD">
        <w:rPr>
          <w:rFonts w:ascii="Helvetica" w:hAnsi="Helvetica" w:cs="Helvetica"/>
          <w:lang w:val="es-ES"/>
        </w:rPr>
        <w:t xml:space="preserve"> </w:t>
      </w:r>
      <w:proofErr w:type="spellStart"/>
      <w:r w:rsidR="004F01CD">
        <w:rPr>
          <w:rFonts w:ascii="Helvetica" w:hAnsi="Helvetica" w:cs="Helvetica"/>
          <w:lang w:val="es-ES"/>
        </w:rPr>
        <w:t>cohort</w:t>
      </w:r>
      <w:proofErr w:type="spellEnd"/>
      <w:r w:rsidR="004F01CD">
        <w:rPr>
          <w:rFonts w:ascii="Helvetica" w:hAnsi="Helvetica" w:cs="Helvetica"/>
          <w:lang w:val="es-ES"/>
        </w:rPr>
        <w:t xml:space="preserve"> </w:t>
      </w:r>
      <w:proofErr w:type="spellStart"/>
      <w:r w:rsidR="004F01CD">
        <w:rPr>
          <w:rFonts w:ascii="Helvetica" w:hAnsi="Helvetica" w:cs="Helvetica"/>
          <w:lang w:val="es-ES"/>
        </w:rPr>
        <w:t>treated</w:t>
      </w:r>
      <w:proofErr w:type="spellEnd"/>
      <w:r w:rsidR="004F01CD">
        <w:rPr>
          <w:rFonts w:ascii="Helvetica" w:hAnsi="Helvetica" w:cs="Helvetica"/>
          <w:lang w:val="es-ES"/>
        </w:rPr>
        <w:t xml:space="preserve"> </w:t>
      </w:r>
      <w:proofErr w:type="spellStart"/>
      <w:r w:rsidR="004F01CD">
        <w:rPr>
          <w:rFonts w:ascii="Helvetica" w:hAnsi="Helvetica" w:cs="Helvetica"/>
          <w:lang w:val="es-ES"/>
        </w:rPr>
        <w:t>with</w:t>
      </w:r>
      <w:proofErr w:type="spellEnd"/>
      <w:r w:rsidR="004F01CD">
        <w:rPr>
          <w:rFonts w:ascii="Helvetica" w:hAnsi="Helvetica" w:cs="Helvetica"/>
          <w:lang w:val="es-ES"/>
        </w:rPr>
        <w:t xml:space="preserve"> </w:t>
      </w:r>
      <w:proofErr w:type="spellStart"/>
      <w:r w:rsidR="004F01CD">
        <w:rPr>
          <w:rFonts w:ascii="Helvetica" w:hAnsi="Helvetica" w:cs="Helvetica"/>
          <w:lang w:val="es-ES"/>
        </w:rPr>
        <w:t>neoadjuvant</w:t>
      </w:r>
      <w:proofErr w:type="spellEnd"/>
      <w:r w:rsidR="004F01CD">
        <w:rPr>
          <w:rFonts w:ascii="Helvetica" w:hAnsi="Helvetica" w:cs="Helvetica"/>
          <w:lang w:val="es-ES"/>
        </w:rPr>
        <w:t xml:space="preserve"> </w:t>
      </w:r>
      <w:proofErr w:type="spellStart"/>
      <w:r w:rsidR="004F01CD">
        <w:rPr>
          <w:rFonts w:ascii="Helvetica" w:hAnsi="Helvetica" w:cs="Helvetica"/>
          <w:lang w:val="es-ES"/>
        </w:rPr>
        <w:t>trastuzumab</w:t>
      </w:r>
      <w:proofErr w:type="spellEnd"/>
    </w:p>
    <w:p w14:paraId="2AD74899" w14:textId="77777777" w:rsidR="004F01CD" w:rsidRDefault="004F01CD" w:rsidP="004F01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Helvetica" w:hAnsi="Helvetica" w:cs="Helvetica"/>
          <w:kern w:val="1"/>
          <w:lang w:val="es-ES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34"/>
        <w:gridCol w:w="854"/>
        <w:gridCol w:w="1010"/>
        <w:gridCol w:w="854"/>
        <w:gridCol w:w="1010"/>
        <w:gridCol w:w="854"/>
        <w:gridCol w:w="1008"/>
      </w:tblGrid>
      <w:tr w:rsidR="004F01CD" w14:paraId="646A415A" w14:textId="77777777" w:rsidTr="00387296"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EBEBEB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008E323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Parameter</w:t>
            </w:r>
            <w:proofErr w:type="spellEnd"/>
          </w:p>
        </w:tc>
        <w:tc>
          <w:tcPr>
            <w:tcW w:w="1864" w:type="dxa"/>
            <w:gridSpan w:val="2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BEBEB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FFE691E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DM</w:t>
            </w:r>
          </w:p>
        </w:tc>
        <w:tc>
          <w:tcPr>
            <w:tcW w:w="1864" w:type="dxa"/>
            <w:gridSpan w:val="2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BEBEB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E136E9A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HSR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EBEBEB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86E775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Mixed</w:t>
            </w:r>
            <w:proofErr w:type="spellEnd"/>
          </w:p>
        </w:tc>
      </w:tr>
      <w:tr w:rsidR="004F01CD" w14:paraId="17B0091E" w14:textId="77777777" w:rsidTr="00387296">
        <w:tblPrEx>
          <w:tblBorders>
            <w:top w:val="none" w:sz="0" w:space="0" w:color="auto"/>
          </w:tblBorders>
        </w:tblPrEx>
        <w:tc>
          <w:tcPr>
            <w:tcW w:w="18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EBEBEB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5A0F55" w14:textId="77777777" w:rsidR="004F01CD" w:rsidRDefault="004F01CD" w:rsidP="0038729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BEBEB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90B1077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No.</w:t>
            </w:r>
          </w:p>
        </w:tc>
        <w:tc>
          <w:tcPr>
            <w:tcW w:w="849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BEBEB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835DE1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%</w:t>
            </w:r>
          </w:p>
        </w:tc>
        <w:tc>
          <w:tcPr>
            <w:tcW w:w="849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BEBEB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B54080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No.</w:t>
            </w:r>
          </w:p>
        </w:tc>
        <w:tc>
          <w:tcPr>
            <w:tcW w:w="849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BEBEB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785E72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%</w:t>
            </w:r>
          </w:p>
        </w:tc>
        <w:tc>
          <w:tcPr>
            <w:tcW w:w="849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BEBEB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CBFD20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No.</w:t>
            </w:r>
          </w:p>
        </w:tc>
        <w:tc>
          <w:tcPr>
            <w:tcW w:w="847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EBEBEB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EBA99EE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%</w:t>
            </w:r>
          </w:p>
        </w:tc>
      </w:tr>
      <w:tr w:rsidR="004F01CD" w14:paraId="7986C184" w14:textId="77777777" w:rsidTr="00387296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5A8C94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Age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7CFEAF3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75364F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1B139DC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7057980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812EF67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771C55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</w:tr>
      <w:tr w:rsidR="004F01CD" w14:paraId="7A699DAF" w14:textId="77777777" w:rsidTr="00387296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1BAE096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media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46A93E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51.35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D785B0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30ACCB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49.47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61CB40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BF387C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57.71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BE6A58C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</w:tr>
      <w:tr w:rsidR="004F01CD" w14:paraId="3456F835" w14:textId="77777777" w:rsidTr="00387296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0D33AC2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range</w:t>
            </w:r>
            <w:proofErr w:type="spellEnd"/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820BCF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36-81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0BA3D1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987BCC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22-79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D1F6AF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0F16C8B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39-93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8DDE996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</w:tr>
      <w:tr w:rsidR="004F01CD" w14:paraId="473E93A8" w14:textId="77777777" w:rsidTr="00387296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77CE57F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D7CDD40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A40CF39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5A718F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C34919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D82F3C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D98BAAE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</w:tr>
      <w:tr w:rsidR="004F01CD" w14:paraId="72E98C22" w14:textId="77777777" w:rsidTr="00387296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B37AD5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Histological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subtype</w:t>
            </w:r>
            <w:proofErr w:type="spellEnd"/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E7C1F4F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CA030D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E3CC30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81D0556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C627B0D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9176E26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</w:tr>
      <w:tr w:rsidR="004F01CD" w14:paraId="0E9CB134" w14:textId="77777777" w:rsidTr="00387296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B1D683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Ductal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57F1145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9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C647F3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95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C324D8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3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695E10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93.8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14A85B8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6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F8D1FD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85.7</w:t>
            </w:r>
          </w:p>
        </w:tc>
      </w:tr>
      <w:tr w:rsidR="004F01CD" w14:paraId="18A54FF7" w14:textId="77777777" w:rsidTr="00387296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C46C6A6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Lobular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3F8EF8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5C9091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22E7AA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1E2832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F8CBED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0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B3FAB2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0</w:t>
            </w:r>
          </w:p>
        </w:tc>
      </w:tr>
      <w:tr w:rsidR="004F01CD" w14:paraId="7B2EF099" w14:textId="77777777" w:rsidTr="00387296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8F96D48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Other</w:t>
            </w:r>
            <w:proofErr w:type="spellEnd"/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E21FA0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E40702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5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ED8EF3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2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91D519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6.3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A8EB3C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0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2553DC1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0</w:t>
            </w:r>
          </w:p>
        </w:tc>
      </w:tr>
      <w:tr w:rsidR="004F01CD" w14:paraId="36FF8B60" w14:textId="77777777" w:rsidTr="00387296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D11577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Missing</w:t>
            </w:r>
            <w:proofErr w:type="spellEnd"/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31680C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716AD4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1C1204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EC1CD6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E1B2178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1DFEFCD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4.3</w:t>
            </w:r>
          </w:p>
        </w:tc>
      </w:tr>
      <w:tr w:rsidR="004F01CD" w14:paraId="0E5CAA09" w14:textId="77777777" w:rsidTr="00387296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92BE1E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942904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F6470F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510E4AA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211BE9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387E6D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571210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</w:tr>
      <w:tr w:rsidR="004F01CD" w14:paraId="6B798FA3" w14:textId="77777777" w:rsidTr="00387296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F3D3EB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Histological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 xml:space="preserve"> grade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159E23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606E4C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741B52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48FE17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48A85F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7033A2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</w:tr>
      <w:tr w:rsidR="004F01CD" w14:paraId="5FA7C594" w14:textId="77777777" w:rsidTr="00387296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1884C7D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G1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EB288E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7FC4EC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CB27CCF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6ADA54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3.1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46AD25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0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6D3C1C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0</w:t>
            </w:r>
          </w:p>
        </w:tc>
      </w:tr>
      <w:tr w:rsidR="004F01CD" w14:paraId="41A2540C" w14:textId="77777777" w:rsidTr="00387296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2539C93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G2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AA9D21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7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85AB9C7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35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95E960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5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126D8CC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46.9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57EA8B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2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9CDA791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28.6</w:t>
            </w:r>
          </w:p>
        </w:tc>
      </w:tr>
      <w:tr w:rsidR="004F01CD" w14:paraId="424A5B3F" w14:textId="77777777" w:rsidTr="00387296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7F1931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G3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5F6358F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2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17170BC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6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FEC892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4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614EA5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43.8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130654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4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8E69E0D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57.1</w:t>
            </w:r>
          </w:p>
        </w:tc>
      </w:tr>
      <w:tr w:rsidR="004F01CD" w14:paraId="0098D70F" w14:textId="77777777" w:rsidTr="00387296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9B69E9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Missing</w:t>
            </w:r>
            <w:proofErr w:type="spellEnd"/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A3AEA4F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3BAA4B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5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00F808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2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5381D41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6.3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C711FE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0A0CC6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4.3</w:t>
            </w:r>
          </w:p>
        </w:tc>
      </w:tr>
      <w:tr w:rsidR="004F01CD" w14:paraId="04BEABFD" w14:textId="77777777" w:rsidTr="00387296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7F06BC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321B2F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49CAF4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FBBAF3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3FBA9E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E71E09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780E05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</w:tr>
      <w:tr w:rsidR="004F01CD" w14:paraId="02AEEB28" w14:textId="77777777" w:rsidTr="00387296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D8B80B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HR status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193B24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CFE8FF2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E515C5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812544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7FA7E7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5908AE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</w:tr>
      <w:tr w:rsidR="004F01CD" w14:paraId="63B8FB50" w14:textId="77777777" w:rsidTr="00387296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801F3F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ER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D3B72D4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B10FA9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B2C374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800F2C2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6DF077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AEE5F7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</w:tr>
      <w:tr w:rsidR="004F01CD" w14:paraId="13376C35" w14:textId="77777777" w:rsidTr="00387296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8E09F3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positive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20799B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7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E61057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85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0DBC10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2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F47F36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62.5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C12CCF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3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E0D424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42.9</w:t>
            </w:r>
          </w:p>
        </w:tc>
      </w:tr>
      <w:tr w:rsidR="004F01CD" w14:paraId="630716BD" w14:textId="77777777" w:rsidTr="00387296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3EDBEF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negative</w:t>
            </w:r>
            <w:proofErr w:type="spellEnd"/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883FE3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3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0795B3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5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06AA47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2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BF2CC0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37.5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249C1C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3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885E0A0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42.9</w:t>
            </w:r>
          </w:p>
        </w:tc>
      </w:tr>
      <w:tr w:rsidR="004F01CD" w14:paraId="1E5FB4A3" w14:textId="77777777" w:rsidTr="00387296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004ED7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Missing</w:t>
            </w:r>
            <w:proofErr w:type="spellEnd"/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DD6374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83D0858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760271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4892A1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2DDB58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4482EE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4.3</w:t>
            </w:r>
          </w:p>
        </w:tc>
      </w:tr>
      <w:tr w:rsidR="004F01CD" w14:paraId="05C79EEF" w14:textId="77777777" w:rsidTr="00387296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8A19254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PR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77746F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6BAB0F3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231FF6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58DF75C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5759D8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1E69A5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</w:tr>
      <w:tr w:rsidR="004F01CD" w14:paraId="3EF859B2" w14:textId="77777777" w:rsidTr="00387296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28EEF2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positive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63959F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2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670018E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6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F863C1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7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1179B50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53.1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1AE0861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846A8C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4.3</w:t>
            </w:r>
          </w:p>
        </w:tc>
      </w:tr>
      <w:tr w:rsidR="004F01CD" w14:paraId="22B1F502" w14:textId="77777777" w:rsidTr="00387296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895DD86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negative</w:t>
            </w:r>
            <w:proofErr w:type="spellEnd"/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60520C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8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384D34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4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F6C297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5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94210E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46.9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C4D5DB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5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4CD5C6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71.4</w:t>
            </w:r>
          </w:p>
        </w:tc>
      </w:tr>
      <w:tr w:rsidR="004F01CD" w14:paraId="08DF0B4D" w14:textId="77777777" w:rsidTr="00387296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01123AC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Missing</w:t>
            </w:r>
            <w:proofErr w:type="spellEnd"/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C923E12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642869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A6EFEE4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3533E4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147B1C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C3AD5F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4.3</w:t>
            </w:r>
          </w:p>
        </w:tc>
      </w:tr>
      <w:tr w:rsidR="004F01CD" w14:paraId="4F3D34D5" w14:textId="77777777" w:rsidTr="00387296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FC15120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5235C1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AE51423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142798D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E3DF35C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9ADE1CC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EBC0CA0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</w:tr>
      <w:tr w:rsidR="004F01CD" w14:paraId="3A403570" w14:textId="77777777" w:rsidTr="00387296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A20BFFE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Ki67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57273B3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CD80C2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0D14714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A09160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5F5D1D0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27EEC68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</w:tr>
      <w:tr w:rsidR="004F01CD" w14:paraId="1804F2F0" w14:textId="77777777" w:rsidTr="00387296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C4ED37E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&lt;20%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7145F65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3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9C5845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5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FF319D9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0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3357F2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31.3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8C1CF01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0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2F4F61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0</w:t>
            </w:r>
          </w:p>
        </w:tc>
      </w:tr>
      <w:tr w:rsidR="004F01CD" w14:paraId="4AA187D2" w14:textId="77777777" w:rsidTr="00387296">
        <w:tblPrEx>
          <w:tblBorders>
            <w:top w:val="none" w:sz="0" w:space="0" w:color="auto"/>
          </w:tblBorders>
        </w:tblPrEx>
        <w:tc>
          <w:tcPr>
            <w:tcW w:w="1834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0E8AB98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&gt;20%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0BA7DB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7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335AE4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85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32D0F7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21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8878266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65.6</w:t>
            </w:r>
          </w:p>
        </w:tc>
        <w:tc>
          <w:tcPr>
            <w:tcW w:w="854" w:type="dxa"/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1A267C3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6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735C1D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85.7</w:t>
            </w:r>
          </w:p>
        </w:tc>
      </w:tr>
      <w:tr w:rsidR="004F01CD" w14:paraId="45762DA7" w14:textId="77777777" w:rsidTr="00387296">
        <w:tc>
          <w:tcPr>
            <w:tcW w:w="18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1E4617A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Missing</w:t>
            </w:r>
            <w:proofErr w:type="spellEnd"/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7C4529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0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760671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0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5E20101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A4D690B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3.1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C39121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</w:t>
            </w:r>
          </w:p>
        </w:tc>
        <w:tc>
          <w:tcPr>
            <w:tcW w:w="8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A3796E" w14:textId="77777777" w:rsidR="004F01CD" w:rsidRDefault="004F01CD" w:rsidP="003872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4.3</w:t>
            </w:r>
          </w:p>
        </w:tc>
      </w:tr>
    </w:tbl>
    <w:p w14:paraId="61C23E73" w14:textId="77777777" w:rsidR="004F01CD" w:rsidRDefault="004F01CD" w:rsidP="004F01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480" w:lineRule="auto"/>
        <w:jc w:val="both"/>
        <w:rPr>
          <w:rFonts w:ascii="Helvetica" w:hAnsi="Helvetica" w:cs="Helvetica"/>
          <w:lang w:val="es-ES"/>
        </w:rPr>
      </w:pPr>
    </w:p>
    <w:p w14:paraId="73E2B95C" w14:textId="77777777" w:rsidR="004F01CD" w:rsidRDefault="004F01CD" w:rsidP="004F01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14:paraId="5BEDFABA" w14:textId="77777777" w:rsidR="004F01CD" w:rsidRDefault="004F01CD" w:rsidP="004F01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14:paraId="53B89899" w14:textId="77777777" w:rsidR="004F01CD" w:rsidRDefault="004F01CD" w:rsidP="004F01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14:paraId="6BC2F60D" w14:textId="77777777" w:rsidR="004F01CD" w:rsidRDefault="004F01CD" w:rsidP="004F01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14:paraId="31665413" w14:textId="77777777" w:rsidR="004F01CD" w:rsidRDefault="004F01CD" w:rsidP="004F01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14:paraId="3DB4206A" w14:textId="77777777" w:rsidR="004F01CD" w:rsidRDefault="004F01CD" w:rsidP="004F01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14:paraId="424C4F3C" w14:textId="77777777" w:rsidR="004F01CD" w:rsidRDefault="004F01CD" w:rsidP="004F01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14:paraId="04888AA4" w14:textId="77777777" w:rsidR="004F01CD" w:rsidRDefault="004F01CD" w:rsidP="004F01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14:paraId="053B60E4" w14:textId="77777777" w:rsidR="004F01CD" w:rsidRDefault="004F01CD" w:rsidP="004F01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14:paraId="22E2EC90" w14:textId="77777777" w:rsidR="004F01CD" w:rsidRDefault="004F01CD" w:rsidP="004F01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  <w:bookmarkStart w:id="0" w:name="_GoBack"/>
      <w:bookmarkEnd w:id="0"/>
    </w:p>
    <w:p w14:paraId="769A14A5" w14:textId="77777777" w:rsidR="004F01CD" w:rsidRDefault="004F01CD" w:rsidP="004F01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14:paraId="1016F0F6" w14:textId="77777777" w:rsidR="004F01CD" w:rsidRDefault="004F01CD" w:rsidP="004F01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14:paraId="5B26B9F3" w14:textId="77777777" w:rsidR="004F01CD" w:rsidRDefault="004F01CD" w:rsidP="004F01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14:paraId="77B87C09" w14:textId="77777777" w:rsidR="004F01CD" w:rsidRDefault="004F01CD" w:rsidP="004F01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14:paraId="7B7B6086" w14:textId="77777777" w:rsidR="004F01CD" w:rsidRDefault="004F01CD" w:rsidP="004F01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14:paraId="4732ED3D" w14:textId="77777777" w:rsidR="004F01CD" w:rsidRDefault="004F01CD" w:rsidP="004F01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14:paraId="07C4210B" w14:textId="77777777" w:rsidR="004F01CD" w:rsidRDefault="004F01CD" w:rsidP="004F01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14:paraId="0A345B59" w14:textId="77777777" w:rsidR="004F01CD" w:rsidRDefault="004F01CD" w:rsidP="004F01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14:paraId="15A1093A" w14:textId="77777777" w:rsidR="004F01CD" w:rsidRDefault="004F01CD" w:rsidP="004F01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14:paraId="5DEBA9C5" w14:textId="77777777" w:rsidR="004F01CD" w:rsidRDefault="004F01CD" w:rsidP="004F01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14:paraId="34DCD125" w14:textId="77777777" w:rsidR="004F01CD" w:rsidRDefault="004F01CD" w:rsidP="004F01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14:paraId="16504578" w14:textId="77777777" w:rsidR="004F01CD" w:rsidRDefault="004F01CD" w:rsidP="004F01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14:paraId="2085DBF2" w14:textId="77777777" w:rsidR="004F01CD" w:rsidRDefault="004F01CD" w:rsidP="004F01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sectPr w:rsidR="004F01CD" w:rsidSect="00134C5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*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1CD"/>
    <w:rsid w:val="00106138"/>
    <w:rsid w:val="00134C50"/>
    <w:rsid w:val="002C1220"/>
    <w:rsid w:val="002D64D3"/>
    <w:rsid w:val="004F01CD"/>
    <w:rsid w:val="00653259"/>
    <w:rsid w:val="009633D6"/>
    <w:rsid w:val="009B0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84678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1C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">
    <w:name w:val="Body"/>
    <w:rsid w:val="009B0F4C"/>
    <w:pPr>
      <w:spacing w:after="120"/>
    </w:pPr>
    <w:rPr>
      <w:rFonts w:ascii="Helvetica" w:eastAsia="ヒラギノ角ゴ Pro W3" w:hAnsi="Helvetica" w:cs="Times New Roman"/>
      <w:color w:val="00000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B0F4C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0F4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1C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">
    <w:name w:val="Body"/>
    <w:rsid w:val="009B0F4C"/>
    <w:pPr>
      <w:spacing w:after="120"/>
    </w:pPr>
    <w:rPr>
      <w:rFonts w:ascii="Helvetica" w:eastAsia="ヒラギノ角ゴ Pro W3" w:hAnsi="Helvetica" w:cs="Times New Roman"/>
      <w:color w:val="00000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B0F4C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0F4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1</Words>
  <Characters>670</Characters>
  <Application>Microsoft Macintosh Word</Application>
  <DocSecurity>0</DocSecurity>
  <Lines>5</Lines>
  <Paragraphs>1</Paragraphs>
  <ScaleCrop>false</ScaleCrop>
  <Company>vhio</Company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Vicario</dc:creator>
  <cp:keywords/>
  <dc:description/>
  <cp:lastModifiedBy>Rocio Vicario</cp:lastModifiedBy>
  <cp:revision>2</cp:revision>
  <dcterms:created xsi:type="dcterms:W3CDTF">2015-05-21T11:31:00Z</dcterms:created>
  <dcterms:modified xsi:type="dcterms:W3CDTF">2015-05-21T11:31:00Z</dcterms:modified>
</cp:coreProperties>
</file>